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CC1A9" w14:textId="77777777" w:rsidR="00BE2AE6" w:rsidRDefault="00CD0ABF">
      <w:pPr>
        <w:rPr>
          <w:b/>
          <w:bCs/>
        </w:rPr>
      </w:pPr>
      <w:bookmarkStart w:id="0" w:name="OLE_LINK7"/>
      <w:r>
        <w:rPr>
          <w:rFonts w:hint="eastAsia"/>
          <w:b/>
          <w:bCs/>
          <w:sz w:val="24"/>
        </w:rPr>
        <w:t>search strategy:</w:t>
      </w:r>
    </w:p>
    <w:p w14:paraId="1B9E340F" w14:textId="77777777" w:rsidR="00BE2AE6" w:rsidRDefault="00CD0ABF">
      <w:pPr>
        <w:rPr>
          <w:b/>
          <w:bCs/>
        </w:rPr>
      </w:pPr>
      <w:proofErr w:type="spellStart"/>
      <w:r>
        <w:rPr>
          <w:rFonts w:hint="eastAsia"/>
          <w:b/>
          <w:bCs/>
        </w:rPr>
        <w:t>Pubmed</w:t>
      </w:r>
      <w:proofErr w:type="spellEnd"/>
      <w:r>
        <w:rPr>
          <w:rFonts w:hint="eastAsia"/>
          <w:b/>
          <w:bCs/>
        </w:rPr>
        <w:t xml:space="preserve"> and Web of science</w:t>
      </w:r>
    </w:p>
    <w:p w14:paraId="1F3FD7C0" w14:textId="77777777" w:rsidR="00BE2AE6" w:rsidRDefault="00CD0ABF">
      <w:bookmarkStart w:id="1" w:name="OLE_LINK4"/>
      <w:r>
        <w:rPr>
          <w:rFonts w:hint="eastAsia"/>
        </w:rPr>
        <w:t>((((((Blair incision) OR (periauricular incision)) OR (V-shaped incision)) OR (</w:t>
      </w:r>
      <w:proofErr w:type="spellStart"/>
      <w:r>
        <w:rPr>
          <w:rFonts w:hint="eastAsia"/>
        </w:rPr>
        <w:t>retroauricular</w:t>
      </w:r>
      <w:proofErr w:type="spellEnd"/>
      <w:r>
        <w:rPr>
          <w:rFonts w:hint="eastAsia"/>
        </w:rPr>
        <w:t xml:space="preserve"> hairline incision)) OR (rhytidectomy incision)) OR (facelift incision)) AND (((parotid) OR (parotidectomy)) OR (</w:t>
      </w:r>
      <w:bookmarkStart w:id="2" w:name="OLE_LINK2"/>
      <w:r>
        <w:rPr>
          <w:rFonts w:hint="eastAsia"/>
        </w:rPr>
        <w:t>parotid surgery</w:t>
      </w:r>
      <w:bookmarkEnd w:id="2"/>
      <w:r>
        <w:rPr>
          <w:rFonts w:hint="eastAsia"/>
        </w:rPr>
        <w:t>))</w:t>
      </w:r>
      <w:bookmarkEnd w:id="1"/>
      <w:r>
        <w:rPr>
          <w:rFonts w:hint="eastAsia"/>
        </w:rPr>
        <w:t xml:space="preserve"> </w:t>
      </w:r>
    </w:p>
    <w:p w14:paraId="6F44B258" w14:textId="77777777" w:rsidR="00BE2AE6" w:rsidRDefault="00CD0ABF">
      <w:r>
        <w:rPr>
          <w:rFonts w:hint="eastAsia"/>
        </w:rPr>
        <w:t xml:space="preserve"> </w:t>
      </w:r>
    </w:p>
    <w:p w14:paraId="397AD2C1" w14:textId="77777777" w:rsidR="00BE2AE6" w:rsidRDefault="00CD0ABF">
      <w:r>
        <w:rPr>
          <w:rFonts w:hint="eastAsia"/>
          <w:b/>
          <w:bCs/>
        </w:rPr>
        <w:t>Embase</w:t>
      </w:r>
      <w:r>
        <w:t xml:space="preserve">    </w:t>
      </w:r>
    </w:p>
    <w:p w14:paraId="137718B5" w14:textId="77777777" w:rsidR="00BE2AE6" w:rsidRDefault="00CD0ABF">
      <w:r>
        <w:t>#1.  '</w:t>
      </w:r>
      <w:proofErr w:type="spellStart"/>
      <w:proofErr w:type="gramStart"/>
      <w:r>
        <w:t>blair</w:t>
      </w:r>
      <w:proofErr w:type="spellEnd"/>
      <w:proofErr w:type="gramEnd"/>
      <w:r>
        <w:t xml:space="preserve"> incision'</w:t>
      </w:r>
    </w:p>
    <w:p w14:paraId="224FE167" w14:textId="77777777" w:rsidR="00B42C18" w:rsidRDefault="00B42C18" w:rsidP="00B42C18">
      <w:r>
        <w:t>#2.  '</w:t>
      </w:r>
      <w:proofErr w:type="gramStart"/>
      <w:r>
        <w:t>periauricular</w:t>
      </w:r>
      <w:proofErr w:type="gramEnd"/>
      <w:r>
        <w:t xml:space="preserve"> incision'</w:t>
      </w:r>
    </w:p>
    <w:p w14:paraId="2FFA9A22" w14:textId="77777777" w:rsidR="00B42C18" w:rsidRDefault="00B42C18" w:rsidP="00B42C18">
      <w:r>
        <w:t>#3.  '</w:t>
      </w:r>
      <w:proofErr w:type="spellStart"/>
      <w:r>
        <w:t>v-shaped</w:t>
      </w:r>
      <w:proofErr w:type="spellEnd"/>
      <w:r>
        <w:t xml:space="preserve"> incision'</w:t>
      </w:r>
    </w:p>
    <w:p w14:paraId="15D20749" w14:textId="77777777" w:rsidR="00B42C18" w:rsidRDefault="00B42C18" w:rsidP="00B42C18">
      <w:r>
        <w:t>#4.  '</w:t>
      </w:r>
      <w:proofErr w:type="spellStart"/>
      <w:proofErr w:type="gramStart"/>
      <w:r>
        <w:t>retroauricular</w:t>
      </w:r>
      <w:proofErr w:type="spellEnd"/>
      <w:proofErr w:type="gramEnd"/>
      <w:r>
        <w:t xml:space="preserve"> hairline incision'</w:t>
      </w:r>
    </w:p>
    <w:p w14:paraId="430368FD" w14:textId="77777777" w:rsidR="00B42C18" w:rsidRDefault="00B42C18" w:rsidP="00B42C18">
      <w:r>
        <w:t>#5.  '</w:t>
      </w:r>
      <w:proofErr w:type="gramStart"/>
      <w:r>
        <w:t>rhytidectomy</w:t>
      </w:r>
      <w:proofErr w:type="gramEnd"/>
      <w:r>
        <w:t xml:space="preserve"> incision'</w:t>
      </w:r>
    </w:p>
    <w:p w14:paraId="72063DF8" w14:textId="77777777" w:rsidR="00B42C18" w:rsidRDefault="00B42C18" w:rsidP="00B42C18">
      <w:r>
        <w:t>#6.  '</w:t>
      </w:r>
      <w:proofErr w:type="gramStart"/>
      <w:r>
        <w:t>facelift</w:t>
      </w:r>
      <w:proofErr w:type="gramEnd"/>
      <w:r>
        <w:t xml:space="preserve"> incision'</w:t>
      </w:r>
    </w:p>
    <w:p w14:paraId="6DE545CF" w14:textId="77777777" w:rsidR="00B42C18" w:rsidRDefault="00B42C18" w:rsidP="00B42C18">
      <w:r>
        <w:t>#7.  parotid</w:t>
      </w:r>
    </w:p>
    <w:p w14:paraId="52555E51" w14:textId="77777777" w:rsidR="00B42C18" w:rsidRDefault="00B42C18" w:rsidP="00B42C18">
      <w:r>
        <w:t>#8.  parotidectomy</w:t>
      </w:r>
    </w:p>
    <w:p w14:paraId="2FE10169" w14:textId="77777777" w:rsidR="00B42C18" w:rsidRDefault="00B42C18" w:rsidP="00B42C18">
      <w:r>
        <w:t>#9.  '</w:t>
      </w:r>
      <w:proofErr w:type="gramStart"/>
      <w:r>
        <w:t>parotid</w:t>
      </w:r>
      <w:proofErr w:type="gramEnd"/>
      <w:r>
        <w:t xml:space="preserve"> surgery'</w:t>
      </w:r>
    </w:p>
    <w:p w14:paraId="43F91F0C" w14:textId="77777777" w:rsidR="00B42C18" w:rsidRDefault="00B42C18" w:rsidP="00B42C18">
      <w:r>
        <w:t>#10. parotid OR parotidectomy OR 'parotid surgery'</w:t>
      </w:r>
    </w:p>
    <w:p w14:paraId="7F9FF881" w14:textId="77777777" w:rsidR="00B42C18" w:rsidRDefault="00B42C18" w:rsidP="00B42C18">
      <w:r>
        <w:t>#11. '</w:t>
      </w:r>
      <w:proofErr w:type="spellStart"/>
      <w:proofErr w:type="gramStart"/>
      <w:r>
        <w:t>blair</w:t>
      </w:r>
      <w:proofErr w:type="spellEnd"/>
      <w:proofErr w:type="gramEnd"/>
      <w:r>
        <w:t xml:space="preserve"> incision' OR 'periauricular incision' OR</w:t>
      </w:r>
    </w:p>
    <w:p w14:paraId="370D6580" w14:textId="77777777" w:rsidR="00B42C18" w:rsidRDefault="00B42C18" w:rsidP="00B42C18">
      <w:r>
        <w:t xml:space="preserve">     '</w:t>
      </w:r>
      <w:proofErr w:type="spellStart"/>
      <w:r>
        <w:t>v-shaped</w:t>
      </w:r>
      <w:proofErr w:type="spellEnd"/>
      <w:r>
        <w:t xml:space="preserve"> incision' OR '</w:t>
      </w:r>
      <w:proofErr w:type="spellStart"/>
      <w:r>
        <w:t>retroauricular</w:t>
      </w:r>
      <w:proofErr w:type="spellEnd"/>
      <w:r>
        <w:t xml:space="preserve"> hairline </w:t>
      </w:r>
    </w:p>
    <w:p w14:paraId="17FBA410" w14:textId="77777777" w:rsidR="00B42C18" w:rsidRDefault="00B42C18" w:rsidP="00B42C18">
      <w:r>
        <w:t xml:space="preserve">     incision' OR 'rhytidectomy incision' OR 'facelift </w:t>
      </w:r>
    </w:p>
    <w:p w14:paraId="2BD1B502" w14:textId="77777777" w:rsidR="00B42C18" w:rsidRDefault="00B42C18" w:rsidP="00B42C18">
      <w:r>
        <w:t xml:space="preserve">     incision'</w:t>
      </w:r>
    </w:p>
    <w:p w14:paraId="5A3B4565" w14:textId="77777777" w:rsidR="00B42C18" w:rsidRDefault="00B42C18" w:rsidP="00B42C18">
      <w:r>
        <w:t>#12. (</w:t>
      </w:r>
      <w:proofErr w:type="gramStart"/>
      <w:r>
        <w:t>parotid</w:t>
      </w:r>
      <w:proofErr w:type="gramEnd"/>
      <w:r>
        <w:t xml:space="preserve"> OR parotidectomy OR 'parotid surgery')</w:t>
      </w:r>
    </w:p>
    <w:p w14:paraId="2EE22668" w14:textId="77777777" w:rsidR="00B42C18" w:rsidRDefault="00B42C18" w:rsidP="00B42C18">
      <w:r>
        <w:t xml:space="preserve">     AND ('</w:t>
      </w:r>
      <w:proofErr w:type="spellStart"/>
      <w:r>
        <w:t>blair</w:t>
      </w:r>
      <w:proofErr w:type="spellEnd"/>
      <w:r>
        <w:t xml:space="preserve"> incision' OR 'periauricular incision' </w:t>
      </w:r>
    </w:p>
    <w:p w14:paraId="34E84125" w14:textId="77777777" w:rsidR="00B42C18" w:rsidRDefault="00B42C18" w:rsidP="00B42C18">
      <w:r>
        <w:t xml:space="preserve">     OR '</w:t>
      </w:r>
      <w:proofErr w:type="spellStart"/>
      <w:r>
        <w:t>v-shaped</w:t>
      </w:r>
      <w:proofErr w:type="spellEnd"/>
      <w:r>
        <w:t xml:space="preserve"> incision' OR '</w:t>
      </w:r>
      <w:proofErr w:type="spellStart"/>
      <w:r>
        <w:t>retroauricular</w:t>
      </w:r>
      <w:proofErr w:type="spellEnd"/>
      <w:r>
        <w:t xml:space="preserve"> </w:t>
      </w:r>
    </w:p>
    <w:p w14:paraId="4D17E85B" w14:textId="77777777" w:rsidR="00B42C18" w:rsidRDefault="00B42C18" w:rsidP="00B42C18">
      <w:r>
        <w:t xml:space="preserve">     hairline incision' OR 'rhytidectomy incision' OR </w:t>
      </w:r>
    </w:p>
    <w:p w14:paraId="2939C294" w14:textId="77777777" w:rsidR="00B42C18" w:rsidRDefault="00B42C18" w:rsidP="00B42C18">
      <w:r>
        <w:t xml:space="preserve">     '</w:t>
      </w:r>
      <w:proofErr w:type="gramStart"/>
      <w:r>
        <w:t>facelift</w:t>
      </w:r>
      <w:proofErr w:type="gramEnd"/>
      <w:r>
        <w:t xml:space="preserve"> incision')</w:t>
      </w:r>
    </w:p>
    <w:p w14:paraId="5AFB9438" w14:textId="77777777" w:rsidR="00BE2AE6" w:rsidRDefault="00BE2AE6"/>
    <w:p w14:paraId="00721897" w14:textId="77777777" w:rsidR="00BE2AE6" w:rsidRDefault="00CD0ABF">
      <w:r>
        <w:rPr>
          <w:rFonts w:hint="eastAsia"/>
          <w:b/>
          <w:bCs/>
        </w:rPr>
        <w:t>Cochrane</w:t>
      </w:r>
    </w:p>
    <w:p w14:paraId="34261014" w14:textId="77777777" w:rsidR="00BE2AE6" w:rsidRDefault="00CD0ABF">
      <w:r>
        <w:t>#1</w:t>
      </w:r>
      <w:r>
        <w:tab/>
        <w:t>Blair incision</w:t>
      </w:r>
    </w:p>
    <w:p w14:paraId="3343A416" w14:textId="77777777" w:rsidR="00BE2AE6" w:rsidRDefault="00CD0ABF">
      <w:r>
        <w:t>#2</w:t>
      </w:r>
      <w:r>
        <w:tab/>
      </w:r>
      <w:bookmarkStart w:id="3" w:name="OLE_LINK1"/>
      <w:r>
        <w:t>periauricular incision</w:t>
      </w:r>
      <w:bookmarkEnd w:id="3"/>
    </w:p>
    <w:p w14:paraId="44FAB6A6" w14:textId="77777777" w:rsidR="00BE2AE6" w:rsidRDefault="00CD0ABF">
      <w:r>
        <w:t>#3</w:t>
      </w:r>
      <w:r>
        <w:tab/>
        <w:t>V-shaped incision</w:t>
      </w:r>
    </w:p>
    <w:p w14:paraId="613DC78C" w14:textId="77777777" w:rsidR="00BE2AE6" w:rsidRDefault="00CD0ABF">
      <w:r>
        <w:t>#4</w:t>
      </w:r>
      <w:r>
        <w:tab/>
      </w:r>
      <w:proofErr w:type="spellStart"/>
      <w:r>
        <w:t>retroauricular</w:t>
      </w:r>
      <w:proofErr w:type="spellEnd"/>
      <w:r>
        <w:t xml:space="preserve"> hairline incision</w:t>
      </w:r>
    </w:p>
    <w:p w14:paraId="1A1D21B9" w14:textId="77777777" w:rsidR="00BE2AE6" w:rsidRDefault="00CD0ABF">
      <w:r>
        <w:t>#5</w:t>
      </w:r>
      <w:r>
        <w:tab/>
        <w:t>rhytidectomy incision</w:t>
      </w:r>
    </w:p>
    <w:p w14:paraId="6AA38435" w14:textId="77777777" w:rsidR="00BE2AE6" w:rsidRDefault="00CD0ABF">
      <w:r>
        <w:t>#6</w:t>
      </w:r>
      <w:r>
        <w:tab/>
        <w:t>facelift incision</w:t>
      </w:r>
    </w:p>
    <w:p w14:paraId="1E13C278" w14:textId="77777777" w:rsidR="00BE2AE6" w:rsidRDefault="00CD0ABF">
      <w:r>
        <w:t>#7</w:t>
      </w:r>
      <w:r>
        <w:tab/>
        <w:t>#1 OR #2 OR #3 OR #4 OR #5 OR #6</w:t>
      </w:r>
    </w:p>
    <w:p w14:paraId="77182791" w14:textId="77777777" w:rsidR="00BE2AE6" w:rsidRDefault="00CD0ABF">
      <w:r>
        <w:t>#8</w:t>
      </w:r>
      <w:r>
        <w:tab/>
        <w:t>parotid</w:t>
      </w:r>
    </w:p>
    <w:p w14:paraId="74B2EBCB" w14:textId="77777777" w:rsidR="00BE2AE6" w:rsidRDefault="00CD0ABF">
      <w:r>
        <w:t>#9</w:t>
      </w:r>
      <w:r>
        <w:tab/>
        <w:t>parotidectomy</w:t>
      </w:r>
    </w:p>
    <w:p w14:paraId="0F0CD059" w14:textId="77777777" w:rsidR="00BE2AE6" w:rsidRDefault="00CD0ABF">
      <w:r>
        <w:t>#10</w:t>
      </w:r>
      <w:r>
        <w:tab/>
        <w:t>parotid surgery</w:t>
      </w:r>
    </w:p>
    <w:p w14:paraId="79A194B6" w14:textId="77777777" w:rsidR="00BE2AE6" w:rsidRDefault="00CD0ABF">
      <w:r>
        <w:t>#11</w:t>
      </w:r>
      <w:r>
        <w:tab/>
        <w:t>#8 OR #9 OR #10</w:t>
      </w:r>
    </w:p>
    <w:p w14:paraId="46D2F4AA" w14:textId="77777777" w:rsidR="00BE2AE6" w:rsidRDefault="00CD0ABF">
      <w:r>
        <w:t>#12</w:t>
      </w:r>
      <w:r>
        <w:tab/>
        <w:t>#7 AND #11</w:t>
      </w:r>
    </w:p>
    <w:p w14:paraId="260102FD" w14:textId="77777777" w:rsidR="00BE2AE6" w:rsidRDefault="00BE2AE6"/>
    <w:p w14:paraId="0FDC6699" w14:textId="77777777" w:rsidR="00BE2AE6" w:rsidRDefault="00BE2AE6"/>
    <w:p w14:paraId="1558C863" w14:textId="77777777" w:rsidR="00BE2AE6" w:rsidRDefault="00BE2AE6"/>
    <w:bookmarkEnd w:id="0"/>
    <w:p w14:paraId="37E904EB" w14:textId="77777777" w:rsidR="00BE2AE6" w:rsidRDefault="00BE2AE6"/>
    <w:sectPr w:rsidR="00BE2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9982E99"/>
    <w:rsid w:val="00781536"/>
    <w:rsid w:val="00B42C18"/>
    <w:rsid w:val="00BE2AE6"/>
    <w:rsid w:val="00CD0ABF"/>
    <w:rsid w:val="2FEA4E9D"/>
    <w:rsid w:val="4998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0A38EF"/>
  <w15:docId w15:val="{41DD1DC8-36E3-4C5C-AF72-48B243777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9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能熬夜</dc:creator>
  <cp:lastModifiedBy>殷 思悦</cp:lastModifiedBy>
  <cp:revision>4</cp:revision>
  <dcterms:created xsi:type="dcterms:W3CDTF">2022-04-02T13:12:00Z</dcterms:created>
  <dcterms:modified xsi:type="dcterms:W3CDTF">2022-06-0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0284F27D7B947A6A33946D61FE53B1F</vt:lpwstr>
  </property>
</Properties>
</file>